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PT Serif" w:cs="PT Serif" w:eastAsia="PT Serif" w:hAnsi="PT Serif"/>
          <w:b w:val="1"/>
          <w:rtl w:val="0"/>
        </w:rPr>
        <w:t xml:space="preserve">Supplemental Table 3. </w:t>
      </w:r>
      <w:r w:rsidDel="00000000" w:rsidR="00000000" w:rsidRPr="00000000">
        <w:rPr>
          <w:rFonts w:ascii="PT Serif" w:cs="PT Serif" w:eastAsia="PT Serif" w:hAnsi="PT Serif"/>
          <w:rtl w:val="0"/>
        </w:rPr>
        <w:t xml:space="preserve"> Total weight change (mean±SD) during each 10-day feeding period (n=12)</w:t>
      </w:r>
    </w:p>
    <w:tbl>
      <w:tblPr>
        <w:tblStyle w:val="Table1"/>
        <w:tblW w:w="1294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320"/>
        <w:gridCol w:w="1437.5"/>
        <w:gridCol w:w="1437.5"/>
        <w:gridCol w:w="1437.5"/>
        <w:gridCol w:w="1437.5"/>
        <w:gridCol w:w="1437.5"/>
        <w:gridCol w:w="1437.5"/>
        <w:tblGridChange w:id="0">
          <w:tblGrid>
            <w:gridCol w:w="4320"/>
            <w:gridCol w:w="1437.5"/>
            <w:gridCol w:w="1437.5"/>
            <w:gridCol w:w="1437.5"/>
            <w:gridCol w:w="1437.5"/>
            <w:gridCol w:w="1437.5"/>
            <w:gridCol w:w="1437.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Meas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Kibble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(n=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Fresh C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(n=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Fresh B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(n=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Fresh P</w:t>
              <w:br w:type="textWrapping"/>
              <w:t xml:space="preserve">(n=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Fresh T</w:t>
              <w:br w:type="textWrapping"/>
              <w:t xml:space="preserve">(n=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p value*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Weight at day 1 of each diet period, in kg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Total body weight change, in kg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Total body weight change, in 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0.88±1.40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0.40±0.22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a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3.8±2.1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1.30±1.43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0.15±0.24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b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.5±2.2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a,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0.52±2.29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-0.07±0.20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b,c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-0.4</w:t>
            </w: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±2.4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b,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2.35±1.52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-0.32±0.13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c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-2.5</w:t>
            </w: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±0.8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1.60±1.56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-0.15±0.16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c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vertAlign w:val="superscript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-1.2</w:t>
            </w: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±1.3</w:t>
            </w:r>
            <w:r w:rsidDel="00000000" w:rsidR="00000000" w:rsidRPr="00000000">
              <w:rPr>
                <w:rFonts w:ascii="PT Serif" w:cs="PT Serif" w:eastAsia="PT Serif" w:hAnsi="PT Serif"/>
                <w:vertAlign w:val="superscript"/>
                <w:rtl w:val="0"/>
              </w:rPr>
              <w:t xml:space="preserve">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0.412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3.10E-05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5.75E-05</w:t>
            </w:r>
          </w:p>
        </w:tc>
      </w:tr>
    </w:tbl>
    <w:p w:rsidR="00000000" w:rsidDel="00000000" w:rsidP="00000000" w:rsidRDefault="00000000" w:rsidRPr="00000000" w14:paraId="00000021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PT Serif" w:cs="PT Serif" w:eastAsia="PT Serif" w:hAnsi="PT Serif"/>
          <w:rtl w:val="0"/>
        </w:rPr>
        <w:t xml:space="preserve"> </w:t>
      </w:r>
    </w:p>
    <w:p w:rsidR="00000000" w:rsidDel="00000000" w:rsidP="00000000" w:rsidRDefault="00000000" w:rsidRPr="00000000" w14:paraId="00000022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PT Serif" w:cs="PT Serif" w:eastAsia="PT Serif" w:hAnsi="PT Serif"/>
          <w:rtl w:val="0"/>
        </w:rPr>
        <w:t xml:space="preserve">FW: fresh weight, DM: dry matter, Fresh C: Fresh Chicken, Fresh B: Fresh Beef, Fresh P: Fresh Pork, Fresh T: Fresh Turkey</w:t>
      </w:r>
    </w:p>
    <w:p w:rsidR="00000000" w:rsidDel="00000000" w:rsidP="00000000" w:rsidRDefault="00000000" w:rsidRPr="00000000" w14:paraId="00000023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PT Serif" w:cs="PT Serif" w:eastAsia="PT Serif" w:hAnsi="PT Serif"/>
          <w:rtl w:val="0"/>
        </w:rPr>
        <w:t xml:space="preserve">*Kruskal-Wallis rank sum test. Means not sharing the same superscript are significantly different (pairwise Wilcoxon rank sum tests with false discovery rate adjustment, adjusted p&lt;0.05).</w:t>
      </w:r>
    </w:p>
    <w:p w:rsidR="00000000" w:rsidDel="00000000" w:rsidP="00000000" w:rsidRDefault="00000000" w:rsidRPr="00000000" w14:paraId="00000024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† </w:t>
      </w:r>
      <w:r w:rsidDel="00000000" w:rsidR="00000000" w:rsidRPr="00000000">
        <w:rPr>
          <w:rFonts w:ascii="PT Serif" w:cs="PT Serif" w:eastAsia="PT Serif" w:hAnsi="PT Serif"/>
          <w:rtl w:val="0"/>
        </w:rPr>
        <w:t xml:space="preserve">Wilcoxon signed-rank test shows body weight on day 10 was significantly different from day 1 within each diet (p&lt;0.05).</w:t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PT Serif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TSerif-regular.ttf"/><Relationship Id="rId2" Type="http://schemas.openxmlformats.org/officeDocument/2006/relationships/font" Target="fonts/PTSerif-bold.ttf"/><Relationship Id="rId3" Type="http://schemas.openxmlformats.org/officeDocument/2006/relationships/font" Target="fonts/PTSerif-italic.ttf"/><Relationship Id="rId4" Type="http://schemas.openxmlformats.org/officeDocument/2006/relationships/font" Target="fonts/PTSerif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